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40A1A" w14:textId="2FBA64A2" w:rsidR="005552C0" w:rsidRPr="00D40DBA" w:rsidRDefault="002A6BB3" w:rsidP="005552C0">
      <w:pPr>
        <w:rPr>
          <w:rFonts w:ascii="Times New Roman" w:hAnsi="Times New Roman" w:cs="Times New Roman"/>
          <w:sz w:val="22"/>
          <w:szCs w:val="24"/>
        </w:rPr>
      </w:pPr>
      <w:r w:rsidRPr="002A6BB3">
        <w:rPr>
          <w:rFonts w:ascii="Times New Roman" w:eastAsia="宋体" w:hAnsi="Times New Roman" w:cs="Times New Roman"/>
          <w:kern w:val="0"/>
          <w:sz w:val="22"/>
          <w:szCs w:val="24"/>
        </w:rPr>
        <w:t>Supplement</w:t>
      </w:r>
      <w:r w:rsidR="005552C0" w:rsidRPr="002A6BB3">
        <w:rPr>
          <w:rFonts w:ascii="Times New Roman" w:eastAsia="宋体" w:hAnsi="Times New Roman" w:cs="Times New Roman"/>
          <w:kern w:val="0"/>
          <w:sz w:val="22"/>
          <w:szCs w:val="24"/>
        </w:rPr>
        <w:t xml:space="preserve"> Table </w:t>
      </w:r>
      <w:r w:rsidR="00446746">
        <w:rPr>
          <w:rFonts w:ascii="Times New Roman" w:eastAsia="宋体" w:hAnsi="Times New Roman" w:cs="Times New Roman"/>
          <w:kern w:val="0"/>
          <w:sz w:val="22"/>
          <w:szCs w:val="24"/>
        </w:rPr>
        <w:t>2</w:t>
      </w:r>
      <w:r w:rsidR="005552C0" w:rsidRPr="00D40DBA">
        <w:rPr>
          <w:rFonts w:ascii="Times New Roman" w:eastAsia="宋体" w:hAnsi="Times New Roman" w:cs="Times New Roman"/>
          <w:kern w:val="0"/>
          <w:sz w:val="22"/>
          <w:szCs w:val="24"/>
        </w:rPr>
        <w:t xml:space="preserve"> The interaction analysis between sleep timing and </w:t>
      </w:r>
      <w:r w:rsidR="005E4051">
        <w:rPr>
          <w:rFonts w:ascii="Times New Roman" w:eastAsia="宋体" w:hAnsi="Times New Roman" w:cs="Times New Roman"/>
          <w:kern w:val="0"/>
          <w:sz w:val="22"/>
          <w:szCs w:val="24"/>
        </w:rPr>
        <w:t>sleep duration</w:t>
      </w:r>
      <w:r w:rsidR="005552C0" w:rsidRPr="00D40DBA">
        <w:rPr>
          <w:rFonts w:ascii="Times New Roman" w:eastAsia="宋体" w:hAnsi="Times New Roman" w:cs="Times New Roman"/>
          <w:kern w:val="0"/>
          <w:sz w:val="22"/>
          <w:szCs w:val="24"/>
        </w:rPr>
        <w:t xml:space="preserve"> in the </w:t>
      </w:r>
      <w:r w:rsidR="00AD3A5E">
        <w:rPr>
          <w:rFonts w:ascii="Times New Roman" w:eastAsia="宋体" w:hAnsi="Times New Roman" w:cs="Times New Roman"/>
          <w:kern w:val="0"/>
          <w:sz w:val="22"/>
          <w:szCs w:val="24"/>
        </w:rPr>
        <w:t xml:space="preserve">final </w:t>
      </w:r>
      <w:r w:rsidR="005552C0" w:rsidRPr="00D40DBA">
        <w:rPr>
          <w:rFonts w:ascii="Times New Roman" w:eastAsia="宋体" w:hAnsi="Times New Roman" w:cs="Times New Roman"/>
          <w:kern w:val="0"/>
          <w:sz w:val="22"/>
          <w:szCs w:val="24"/>
        </w:rPr>
        <w:t xml:space="preserve">multivariable </w:t>
      </w:r>
      <w:r w:rsidR="00B125B6">
        <w:rPr>
          <w:rFonts w:ascii="Times New Roman" w:eastAsia="宋体" w:hAnsi="Times New Roman" w:cs="Times New Roman"/>
          <w:kern w:val="0"/>
          <w:sz w:val="22"/>
          <w:szCs w:val="24"/>
        </w:rPr>
        <w:t>Cox</w:t>
      </w:r>
      <w:r w:rsidR="005552C0" w:rsidRPr="00D40DBA">
        <w:rPr>
          <w:rFonts w:ascii="Times New Roman" w:eastAsia="宋体" w:hAnsi="Times New Roman" w:cs="Times New Roman"/>
          <w:kern w:val="0"/>
          <w:sz w:val="22"/>
          <w:szCs w:val="24"/>
        </w:rPr>
        <w:t xml:space="preserve"> regression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1"/>
        <w:gridCol w:w="3901"/>
        <w:gridCol w:w="1004"/>
      </w:tblGrid>
      <w:tr w:rsidR="005552C0" w:rsidRPr="00903BCA" w14:paraId="670E2742" w14:textId="77777777" w:rsidTr="00A74E09">
        <w:trPr>
          <w:trHeight w:val="300"/>
        </w:trPr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48B4" w14:textId="05B11671" w:rsidR="005552C0" w:rsidRPr="00903BCA" w:rsidRDefault="005552C0" w:rsidP="00AD017D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bookmarkStart w:id="0" w:name="OLE_LINK25"/>
            <w:bookmarkStart w:id="1" w:name="OLE_LINK26"/>
            <w:r w:rsidRPr="001D319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Sleep</w:t>
            </w:r>
            <w:r w:rsidRPr="001D319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timing and </w:t>
            </w:r>
            <w:r w:rsidR="00AD017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I</w:t>
            </w:r>
            <w:bookmarkEnd w:id="0"/>
            <w:bookmarkEnd w:id="1"/>
            <w:r w:rsidRPr="00AD017D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299D" w14:textId="77777777" w:rsidR="005552C0" w:rsidRPr="00903BCA" w:rsidRDefault="005552C0" w:rsidP="00E238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903B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nteraction term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2834" w14:textId="77777777" w:rsidR="005552C0" w:rsidRPr="00903BCA" w:rsidRDefault="005552C0" w:rsidP="005552C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903B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</w:t>
            </w:r>
            <w:r w:rsidRPr="00903B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interaction</w:t>
            </w:r>
          </w:p>
        </w:tc>
      </w:tr>
      <w:tr w:rsidR="005552C0" w:rsidRPr="00903BCA" w14:paraId="0FE8A66F" w14:textId="77777777" w:rsidTr="00A74E09">
        <w:trPr>
          <w:trHeight w:val="300"/>
        </w:trPr>
        <w:tc>
          <w:tcPr>
            <w:tcW w:w="20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FD0C" w14:textId="544C28E5" w:rsidR="005552C0" w:rsidRPr="00903BCA" w:rsidRDefault="005552C0" w:rsidP="00AD017D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ekday bedtime and </w:t>
            </w:r>
            <w:r w:rsidR="00AD01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</w:t>
            </w:r>
          </w:p>
        </w:tc>
        <w:tc>
          <w:tcPr>
            <w:tcW w:w="2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88AE" w14:textId="7054D594" w:rsidR="005552C0" w:rsidRPr="00903BCA" w:rsidRDefault="00E23876" w:rsidP="0006137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day bedtime</w:t>
            </w:r>
            <w:r w:rsidR="00716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="00716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5474" w14:textId="64968AF6" w:rsidR="005552C0" w:rsidRPr="00903BCA" w:rsidRDefault="00E22242" w:rsidP="005552C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  <w:r w:rsidR="00B850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552C0" w:rsidRPr="00903BCA" w14:paraId="70204B29" w14:textId="77777777" w:rsidTr="00A74E09">
        <w:trPr>
          <w:trHeight w:val="300"/>
        </w:trPr>
        <w:tc>
          <w:tcPr>
            <w:tcW w:w="2047" w:type="pct"/>
            <w:shd w:val="clear" w:color="auto" w:fill="auto"/>
            <w:noWrap/>
            <w:vAlign w:val="center"/>
            <w:hideMark/>
          </w:tcPr>
          <w:p w14:paraId="034F0C54" w14:textId="5E6C36D8" w:rsidR="005552C0" w:rsidRPr="00903BCA" w:rsidRDefault="005552C0" w:rsidP="005552C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ekday wake-up time and </w:t>
            </w:r>
            <w:r w:rsidR="00E626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0A989237" w14:textId="77B327F1" w:rsidR="005552C0" w:rsidRPr="00903BCA" w:rsidRDefault="00061375" w:rsidP="0006137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ekday wake-up time </w:t>
            </w:r>
            <w:r w:rsidR="005552C0"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="00E23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eep duration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A2DF518" w14:textId="3BA932A0" w:rsidR="005552C0" w:rsidRPr="00903BCA" w:rsidRDefault="001567FA" w:rsidP="005552C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0</w:t>
            </w:r>
          </w:p>
        </w:tc>
      </w:tr>
      <w:tr w:rsidR="005552C0" w:rsidRPr="00903BCA" w14:paraId="05522F5F" w14:textId="77777777" w:rsidTr="00A74E09">
        <w:trPr>
          <w:trHeight w:val="300"/>
        </w:trPr>
        <w:tc>
          <w:tcPr>
            <w:tcW w:w="2047" w:type="pct"/>
            <w:shd w:val="clear" w:color="auto" w:fill="auto"/>
            <w:noWrap/>
            <w:vAlign w:val="center"/>
            <w:hideMark/>
          </w:tcPr>
          <w:p w14:paraId="40491EE2" w14:textId="048D2523" w:rsidR="005552C0" w:rsidRPr="00903BCA" w:rsidRDefault="005552C0" w:rsidP="005552C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ekday sleep midpoint and </w:t>
            </w:r>
            <w:r w:rsidR="00E626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50328883" w14:textId="26415E45" w:rsidR="005552C0" w:rsidRPr="00903BCA" w:rsidRDefault="00061375" w:rsidP="0006137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ekday sleep midpoint </w:t>
            </w:r>
            <w:r w:rsidR="005552C0"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="00E23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eep duration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DABDD36" w14:textId="6FB5B56A" w:rsidR="005552C0" w:rsidRPr="00903BCA" w:rsidRDefault="00E22242" w:rsidP="005552C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1C3A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</w:t>
            </w:r>
          </w:p>
        </w:tc>
      </w:tr>
      <w:tr w:rsidR="00E23876" w:rsidRPr="00903BCA" w14:paraId="0B65ECD1" w14:textId="77777777" w:rsidTr="00A74E09">
        <w:trPr>
          <w:trHeight w:val="300"/>
        </w:trPr>
        <w:tc>
          <w:tcPr>
            <w:tcW w:w="2047" w:type="pct"/>
            <w:shd w:val="clear" w:color="auto" w:fill="auto"/>
            <w:noWrap/>
            <w:vAlign w:val="center"/>
            <w:hideMark/>
          </w:tcPr>
          <w:p w14:paraId="4D52D8AF" w14:textId="7EDB871F" w:rsidR="00E23876" w:rsidRPr="00903BCA" w:rsidRDefault="00E23876" w:rsidP="00E2387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nd</w:t>
            </w: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edtime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7E4F8BB6" w14:textId="08A1FE15" w:rsidR="00E23876" w:rsidRPr="00903BCA" w:rsidRDefault="00061375" w:rsidP="0006137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nd</w:t>
            </w: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edti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23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Sleep duration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CAFB2A9" w14:textId="0CB2AAC1" w:rsidR="00E23876" w:rsidRPr="00903BCA" w:rsidRDefault="004B15F9" w:rsidP="00E238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E23876" w:rsidRPr="00903BCA" w14:paraId="6EA12BC5" w14:textId="77777777" w:rsidTr="00A74E09">
        <w:trPr>
          <w:trHeight w:val="300"/>
        </w:trPr>
        <w:tc>
          <w:tcPr>
            <w:tcW w:w="2047" w:type="pct"/>
            <w:shd w:val="clear" w:color="auto" w:fill="auto"/>
            <w:noWrap/>
            <w:vAlign w:val="center"/>
            <w:hideMark/>
          </w:tcPr>
          <w:p w14:paraId="54EF1253" w14:textId="74ABDB5F" w:rsidR="00E23876" w:rsidRPr="00903BCA" w:rsidRDefault="00E23876" w:rsidP="00E2387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</w:t>
            </w: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ake-up time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729ED676" w14:textId="74BF7029" w:rsidR="00E23876" w:rsidRPr="00903BCA" w:rsidRDefault="00061375" w:rsidP="0006137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</w:t>
            </w: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ake-up time </w:t>
            </w:r>
            <w:r w:rsidR="00E23876"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="00E23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eep duration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29664AD" w14:textId="26A4E67F" w:rsidR="00E23876" w:rsidRPr="00903BCA" w:rsidRDefault="001567FA" w:rsidP="00E238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</w:t>
            </w:r>
          </w:p>
        </w:tc>
      </w:tr>
      <w:tr w:rsidR="00E23876" w:rsidRPr="00903BCA" w14:paraId="2E553D0E" w14:textId="77777777" w:rsidTr="00A74E09">
        <w:trPr>
          <w:trHeight w:val="300"/>
        </w:trPr>
        <w:tc>
          <w:tcPr>
            <w:tcW w:w="2047" w:type="pct"/>
            <w:shd w:val="clear" w:color="auto" w:fill="auto"/>
            <w:noWrap/>
            <w:vAlign w:val="center"/>
            <w:hideMark/>
          </w:tcPr>
          <w:p w14:paraId="2858BCBF" w14:textId="5E8D68EB" w:rsidR="00E23876" w:rsidRPr="00903BCA" w:rsidRDefault="00E23876" w:rsidP="00E2387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</w:t>
            </w: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eep midpoint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6F4DAE38" w14:textId="298CD3A4" w:rsidR="00E23876" w:rsidRPr="00903BCA" w:rsidRDefault="00061375" w:rsidP="0006137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</w:t>
            </w:r>
            <w:r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eep midpoint </w:t>
            </w:r>
            <w:r w:rsidR="00E23876" w:rsidRPr="00903B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="00E23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leep duration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2219B73" w14:textId="4106C1CD" w:rsidR="00E23876" w:rsidRPr="00903BCA" w:rsidRDefault="00CB7DFF" w:rsidP="00E238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</w:t>
            </w:r>
          </w:p>
        </w:tc>
      </w:tr>
    </w:tbl>
    <w:p w14:paraId="0A23622E" w14:textId="5C3668F2" w:rsidR="005552C0" w:rsidRDefault="00A74E09" w:rsidP="005552C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MI, myocardial infarction</w:t>
      </w:r>
    </w:p>
    <w:p w14:paraId="0A7A3962" w14:textId="2A7BB5DD" w:rsidR="005552C0" w:rsidRPr="005C3299" w:rsidRDefault="005552C0" w:rsidP="005552C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等线" w:hAnsi="Times New Roman" w:cs="Times New Roman" w:hint="eastAsia"/>
          <w:b/>
          <w:color w:val="000000"/>
          <w:kern w:val="0"/>
          <w:sz w:val="22"/>
        </w:rPr>
        <w:t>&amp;</w:t>
      </w:r>
      <w:r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</w:t>
      </w:r>
      <w:r w:rsidRPr="005C3299">
        <w:rPr>
          <w:rFonts w:ascii="Times New Roman" w:eastAsia="宋体" w:hAnsi="Times New Roman" w:cs="Times New Roman"/>
          <w:szCs w:val="21"/>
        </w:rPr>
        <w:t xml:space="preserve">Multivariable </w:t>
      </w:r>
      <w:r w:rsidR="00411398">
        <w:rPr>
          <w:rFonts w:ascii="Times New Roman" w:eastAsia="宋体" w:hAnsi="Times New Roman" w:cs="Times New Roman"/>
          <w:szCs w:val="21"/>
        </w:rPr>
        <w:t>Cox</w:t>
      </w:r>
      <w:r w:rsidRPr="005C3299">
        <w:rPr>
          <w:rFonts w:ascii="Times New Roman" w:eastAsia="宋体" w:hAnsi="Times New Roman" w:cs="Times New Roman"/>
          <w:szCs w:val="21"/>
        </w:rPr>
        <w:t xml:space="preserve"> regression analysis</w:t>
      </w:r>
      <w:r w:rsidRPr="00E44AC4">
        <w:rPr>
          <w:rFonts w:ascii="Times New Roman" w:eastAsia="宋体" w:hAnsi="Times New Roman" w:cs="Times New Roman"/>
          <w:szCs w:val="21"/>
        </w:rPr>
        <w:t xml:space="preserve"> adjusted for </w:t>
      </w:r>
      <w:r w:rsidR="00A74E09" w:rsidRPr="00A74E09">
        <w:rPr>
          <w:rFonts w:ascii="Times New Roman" w:eastAsia="宋体" w:hAnsi="Times New Roman" w:cs="Times New Roman"/>
          <w:szCs w:val="21"/>
        </w:rPr>
        <w:t>age, sex, race, BMI, smoking status, alcohol use, hypertension, diabetes mellitus, AHI</w:t>
      </w:r>
      <w:r>
        <w:rPr>
          <w:rFonts w:ascii="Times New Roman" w:eastAsia="宋体" w:hAnsi="Times New Roman" w:cs="Times New Roman"/>
          <w:szCs w:val="21"/>
        </w:rPr>
        <w:t xml:space="preserve"> and </w:t>
      </w:r>
      <w:r w:rsidR="00327E59" w:rsidRPr="00327E59">
        <w:rPr>
          <w:rFonts w:ascii="Times New Roman" w:eastAsia="宋体" w:hAnsi="Times New Roman" w:cs="Times New Roman"/>
          <w:szCs w:val="21"/>
        </w:rPr>
        <w:t>self-reported</w:t>
      </w:r>
      <w:r w:rsidR="00327E59">
        <w:rPr>
          <w:rFonts w:ascii="Times New Roman" w:eastAsia="宋体" w:hAnsi="Times New Roman" w:cs="Times New Roman"/>
          <w:szCs w:val="21"/>
        </w:rPr>
        <w:t xml:space="preserve"> </w:t>
      </w:r>
      <w:r w:rsidRPr="00E44AC4">
        <w:rPr>
          <w:rFonts w:ascii="Times New Roman" w:eastAsia="宋体" w:hAnsi="Times New Roman" w:cs="Times New Roman"/>
          <w:szCs w:val="21"/>
        </w:rPr>
        <w:t>sleep duration</w:t>
      </w:r>
    </w:p>
    <w:p w14:paraId="4472285A" w14:textId="62E39D0E" w:rsidR="00187FD8" w:rsidRPr="005552C0" w:rsidRDefault="005552C0">
      <w:bookmarkStart w:id="2" w:name="OLE_LINK1"/>
      <w:bookmarkStart w:id="3" w:name="OLE_LINK2"/>
      <w:r>
        <w:rPr>
          <w:rFonts w:ascii="Times New Roman" w:eastAsia="宋体" w:hAnsi="Times New Roman" w:cs="Times New Roman"/>
          <w:szCs w:val="21"/>
        </w:rPr>
        <w:t>All the</w:t>
      </w:r>
      <w:r w:rsidRPr="00606029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interaction term</w:t>
      </w:r>
      <w:r w:rsidRPr="00C76C26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was </w:t>
      </w:r>
      <w:r>
        <w:rPr>
          <w:rFonts w:ascii="Times New Roman" w:eastAsia="宋体" w:hAnsi="Times New Roman" w:cs="Times New Roman" w:hint="eastAsia"/>
          <w:szCs w:val="21"/>
        </w:rPr>
        <w:t>added</w:t>
      </w:r>
      <w:r>
        <w:rPr>
          <w:rFonts w:ascii="Times New Roman" w:eastAsia="宋体" w:hAnsi="Times New Roman" w:cs="Times New Roman"/>
          <w:szCs w:val="21"/>
        </w:rPr>
        <w:t xml:space="preserve"> in the </w:t>
      </w:r>
      <w:r w:rsidRPr="005C3299">
        <w:rPr>
          <w:rFonts w:ascii="Times New Roman" w:eastAsia="宋体" w:hAnsi="Times New Roman" w:cs="Times New Roman"/>
          <w:szCs w:val="21"/>
        </w:rPr>
        <w:t xml:space="preserve">Multivariable </w:t>
      </w:r>
      <w:r w:rsidR="00A74E09">
        <w:rPr>
          <w:rFonts w:ascii="Times New Roman" w:eastAsia="宋体" w:hAnsi="Times New Roman" w:cs="Times New Roman"/>
          <w:szCs w:val="21"/>
        </w:rPr>
        <w:t>Cox</w:t>
      </w:r>
      <w:r w:rsidRPr="005C3299">
        <w:rPr>
          <w:rFonts w:ascii="Times New Roman" w:eastAsia="宋体" w:hAnsi="Times New Roman" w:cs="Times New Roman"/>
          <w:szCs w:val="21"/>
        </w:rPr>
        <w:t xml:space="preserve"> regre</w:t>
      </w:r>
      <w:bookmarkStart w:id="4" w:name="_GoBack"/>
      <w:bookmarkEnd w:id="4"/>
      <w:r w:rsidRPr="005C3299">
        <w:rPr>
          <w:rFonts w:ascii="Times New Roman" w:eastAsia="宋体" w:hAnsi="Times New Roman" w:cs="Times New Roman"/>
          <w:szCs w:val="21"/>
        </w:rPr>
        <w:t>ssion</w:t>
      </w:r>
      <w:r>
        <w:rPr>
          <w:rFonts w:ascii="Times New Roman" w:eastAsia="宋体" w:hAnsi="Times New Roman" w:cs="Times New Roman"/>
          <w:szCs w:val="21"/>
        </w:rPr>
        <w:t xml:space="preserve"> model</w:t>
      </w:r>
      <w:r w:rsidR="006C525C">
        <w:rPr>
          <w:rFonts w:ascii="Times New Roman" w:eastAsia="宋体" w:hAnsi="Times New Roman" w:cs="Times New Roman" w:hint="eastAsia"/>
          <w:szCs w:val="21"/>
        </w:rPr>
        <w:t>,</w:t>
      </w:r>
      <w:r w:rsidR="006C525C">
        <w:rPr>
          <w:rFonts w:ascii="Times New Roman" w:eastAsia="宋体" w:hAnsi="Times New Roman" w:cs="Times New Roman"/>
          <w:szCs w:val="21"/>
        </w:rPr>
        <w:t xml:space="preserve"> separately</w:t>
      </w:r>
      <w:bookmarkEnd w:id="2"/>
      <w:bookmarkEnd w:id="3"/>
    </w:p>
    <w:sectPr w:rsidR="00187FD8" w:rsidRPr="00555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1F93F5" w14:textId="77777777" w:rsidR="00185F83" w:rsidRDefault="00185F83" w:rsidP="005552C0">
      <w:r>
        <w:separator/>
      </w:r>
    </w:p>
  </w:endnote>
  <w:endnote w:type="continuationSeparator" w:id="0">
    <w:p w14:paraId="74DAD970" w14:textId="77777777" w:rsidR="00185F83" w:rsidRDefault="00185F83" w:rsidP="00555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40030A" w14:textId="77777777" w:rsidR="00185F83" w:rsidRDefault="00185F83" w:rsidP="005552C0">
      <w:r>
        <w:separator/>
      </w:r>
    </w:p>
  </w:footnote>
  <w:footnote w:type="continuationSeparator" w:id="0">
    <w:p w14:paraId="0FCAFAB5" w14:textId="77777777" w:rsidR="00185F83" w:rsidRDefault="00185F83" w:rsidP="00555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829"/>
    <w:rsid w:val="00023360"/>
    <w:rsid w:val="00061375"/>
    <w:rsid w:val="001465B7"/>
    <w:rsid w:val="001567FA"/>
    <w:rsid w:val="00185F83"/>
    <w:rsid w:val="00187FD8"/>
    <w:rsid w:val="001C3A02"/>
    <w:rsid w:val="002A6BB3"/>
    <w:rsid w:val="002C5A51"/>
    <w:rsid w:val="00327E59"/>
    <w:rsid w:val="003322BC"/>
    <w:rsid w:val="00411398"/>
    <w:rsid w:val="00446746"/>
    <w:rsid w:val="004B15F9"/>
    <w:rsid w:val="005552C0"/>
    <w:rsid w:val="00563977"/>
    <w:rsid w:val="0059570E"/>
    <w:rsid w:val="005E4051"/>
    <w:rsid w:val="006604BE"/>
    <w:rsid w:val="006610EE"/>
    <w:rsid w:val="006A181B"/>
    <w:rsid w:val="006C525C"/>
    <w:rsid w:val="0071656D"/>
    <w:rsid w:val="007329EB"/>
    <w:rsid w:val="00744889"/>
    <w:rsid w:val="00805CC8"/>
    <w:rsid w:val="00813829"/>
    <w:rsid w:val="008C6C67"/>
    <w:rsid w:val="008F2ED3"/>
    <w:rsid w:val="00906B30"/>
    <w:rsid w:val="00A74E09"/>
    <w:rsid w:val="00AD017D"/>
    <w:rsid w:val="00AD3A5E"/>
    <w:rsid w:val="00AF308F"/>
    <w:rsid w:val="00B079BD"/>
    <w:rsid w:val="00B125B6"/>
    <w:rsid w:val="00B85016"/>
    <w:rsid w:val="00CB7DFF"/>
    <w:rsid w:val="00CF051D"/>
    <w:rsid w:val="00D6103C"/>
    <w:rsid w:val="00E22242"/>
    <w:rsid w:val="00E23876"/>
    <w:rsid w:val="00E255CF"/>
    <w:rsid w:val="00E62655"/>
    <w:rsid w:val="00EB0F36"/>
    <w:rsid w:val="00F4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59BD6"/>
  <w15:chartTrackingRefBased/>
  <w15:docId w15:val="{4C3BDC52-E3B0-4DFA-8E44-429AB2D3C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52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5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5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52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in</dc:creator>
  <cp:keywords/>
  <dc:description/>
  <cp:lastModifiedBy>ybin</cp:lastModifiedBy>
  <cp:revision>105</cp:revision>
  <dcterms:created xsi:type="dcterms:W3CDTF">2020-12-14T08:43:00Z</dcterms:created>
  <dcterms:modified xsi:type="dcterms:W3CDTF">2021-08-20T09:22:00Z</dcterms:modified>
</cp:coreProperties>
</file>